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9E0BB" w14:textId="327F8ED2" w:rsidR="002512CA" w:rsidRPr="000E5557" w:rsidRDefault="002512CA" w:rsidP="002512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E5557">
        <w:rPr>
          <w:rFonts w:ascii="Times New Roman" w:hAnsi="Times New Roman" w:cs="Times New Roman"/>
          <w:b/>
          <w:bCs/>
          <w:kern w:val="0"/>
          <w:sz w:val="20"/>
          <w:szCs w:val="20"/>
        </w:rPr>
        <w:t>supplied</w:t>
      </w:r>
      <w:r w:rsidRPr="000E5557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0E5557">
        <w:rPr>
          <w:rFonts w:ascii="Times New Roman" w:hAnsi="Times New Roman" w:cs="Times New Roman"/>
          <w:b/>
          <w:sz w:val="20"/>
          <w:szCs w:val="20"/>
        </w:rPr>
        <w:t>. Clinicopathological characteristics of 75 ESCC patients used for measuring CDP protein levels</w:t>
      </w:r>
    </w:p>
    <w:tbl>
      <w:tblPr>
        <w:tblW w:w="57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7"/>
        <w:gridCol w:w="1174"/>
        <w:gridCol w:w="1412"/>
        <w:gridCol w:w="1197"/>
      </w:tblGrid>
      <w:tr w:rsidR="002512CA" w:rsidRPr="000E5557" w14:paraId="542ABA94" w14:textId="77777777" w:rsidTr="001348DE">
        <w:trPr>
          <w:trHeight w:val="613"/>
          <w:jc w:val="center"/>
        </w:trPr>
        <w:tc>
          <w:tcPr>
            <w:tcW w:w="3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F2240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1D38E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 in each group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DD46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</w:t>
            </w:r>
          </w:p>
        </w:tc>
      </w:tr>
      <w:tr w:rsidR="002512CA" w:rsidRPr="000E5557" w14:paraId="3CED439B" w14:textId="77777777" w:rsidTr="001348DE">
        <w:trPr>
          <w:trHeight w:val="389"/>
          <w:jc w:val="center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491F7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pathological grade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06E2D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F65B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E5EF3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%</w:t>
            </w:r>
          </w:p>
        </w:tc>
      </w:tr>
      <w:tr w:rsidR="002512CA" w:rsidRPr="000E5557" w14:paraId="6E6D4EC1" w14:textId="77777777" w:rsidTr="001348DE">
        <w:trPr>
          <w:trHeight w:val="35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47550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668A1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-I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8B60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C7766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7%</w:t>
            </w:r>
          </w:p>
        </w:tc>
      </w:tr>
      <w:tr w:rsidR="002512CA" w:rsidRPr="000E5557" w14:paraId="2DCBACF3" w14:textId="77777777" w:rsidTr="001348DE">
        <w:trPr>
          <w:trHeight w:val="4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7345FC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0C8C3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2B030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E08FD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3%</w:t>
            </w:r>
          </w:p>
        </w:tc>
      </w:tr>
      <w:tr w:rsidR="002512CA" w:rsidRPr="000E5557" w14:paraId="46386E05" w14:textId="77777777" w:rsidTr="001348DE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6B459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1C4DF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-II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A99AC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61C4C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%</w:t>
            </w:r>
          </w:p>
        </w:tc>
      </w:tr>
      <w:tr w:rsidR="002512CA" w:rsidRPr="000E5557" w14:paraId="491ACD8B" w14:textId="77777777" w:rsidTr="001348DE">
        <w:trPr>
          <w:trHeight w:val="41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E18A8F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D7A7F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13F5D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8BBD5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.7%</w:t>
            </w:r>
          </w:p>
        </w:tc>
      </w:tr>
      <w:tr w:rsidR="002512CA" w:rsidRPr="000E5557" w14:paraId="7B231A97" w14:textId="77777777" w:rsidTr="001348DE">
        <w:trPr>
          <w:trHeight w:val="340"/>
          <w:jc w:val="center"/>
        </w:trPr>
        <w:tc>
          <w:tcPr>
            <w:tcW w:w="19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C2E61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M Stage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13C3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 Stag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ECF1F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CA357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0%</w:t>
            </w:r>
          </w:p>
        </w:tc>
      </w:tr>
      <w:tr w:rsidR="002512CA" w:rsidRPr="000E5557" w14:paraId="208FAE5C" w14:textId="77777777" w:rsidTr="001348DE">
        <w:trPr>
          <w:trHeight w:val="29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C018D5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54E2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tag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4703B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27282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.3%</w:t>
            </w:r>
          </w:p>
        </w:tc>
      </w:tr>
      <w:tr w:rsidR="002512CA" w:rsidRPr="000E5557" w14:paraId="303A0B9C" w14:textId="77777777" w:rsidTr="001348DE">
        <w:trPr>
          <w:trHeight w:val="32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20BDB0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9E09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Stag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A61B7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3874A" w14:textId="77777777" w:rsidR="002512CA" w:rsidRPr="000E5557" w:rsidRDefault="002512CA" w:rsidP="001348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7%</w:t>
            </w:r>
          </w:p>
        </w:tc>
      </w:tr>
    </w:tbl>
    <w:p w14:paraId="3DDC1E76" w14:textId="77777777" w:rsidR="002512CA" w:rsidRPr="000E5557" w:rsidRDefault="002512CA" w:rsidP="002512CA">
      <w:pPr>
        <w:rPr>
          <w:rFonts w:ascii="Times New Roman" w:hAnsi="Times New Roman" w:cs="Times New Roman"/>
          <w:b/>
          <w:sz w:val="20"/>
          <w:szCs w:val="20"/>
        </w:rPr>
      </w:pPr>
    </w:p>
    <w:p w14:paraId="3A6BDE0E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ED05423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F5E7CC6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7EF49FE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1D5CDF6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C50F2BA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C37971F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8DB95C6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7BD8E7A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4C918922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4AC04EA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2CC8909" w14:textId="77777777" w:rsidR="002512CA" w:rsidRDefault="002512CA" w:rsidP="002512CA">
      <w:pPr>
        <w:spacing w:line="48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2106334" w14:textId="36457CAB" w:rsidR="002512CA" w:rsidRPr="000E5557" w:rsidRDefault="002512CA" w:rsidP="002512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E5557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ied</w:t>
      </w:r>
      <w:r w:rsidRPr="000E5557">
        <w:rPr>
          <w:rFonts w:ascii="Times New Roman" w:hAnsi="Times New Roman" w:cs="Times New Roman"/>
          <w:b/>
          <w:sz w:val="20"/>
          <w:szCs w:val="20"/>
        </w:rPr>
        <w:t xml:space="preserve"> Table 2. Primers used for determining interaction domain between SOX2 and CDP protein</w:t>
      </w:r>
    </w:p>
    <w:p w14:paraId="79BAC10A" w14:textId="77777777" w:rsidR="002512CA" w:rsidRPr="000E5557" w:rsidRDefault="002512CA" w:rsidP="002512CA">
      <w:pPr>
        <w:jc w:val="center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5245"/>
        <w:gridCol w:w="1071"/>
      </w:tblGrid>
      <w:tr w:rsidR="002512CA" w:rsidRPr="000E5557" w14:paraId="49AB5F38" w14:textId="77777777" w:rsidTr="001348DE">
        <w:tc>
          <w:tcPr>
            <w:tcW w:w="1980" w:type="dxa"/>
            <w:shd w:val="clear" w:color="auto" w:fill="auto"/>
          </w:tcPr>
          <w:p w14:paraId="0C8CA648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arget product</w:t>
            </w:r>
          </w:p>
        </w:tc>
        <w:tc>
          <w:tcPr>
            <w:tcW w:w="5245" w:type="dxa"/>
            <w:shd w:val="clear" w:color="auto" w:fill="auto"/>
          </w:tcPr>
          <w:p w14:paraId="0AD3BF33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’- 3’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71" w:type="dxa"/>
            <w:shd w:val="clear" w:color="auto" w:fill="auto"/>
          </w:tcPr>
          <w:p w14:paraId="785AACFD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roduct size</w:t>
            </w:r>
          </w:p>
        </w:tc>
      </w:tr>
      <w:tr w:rsidR="002512CA" w:rsidRPr="000E5557" w14:paraId="369D95D4" w14:textId="77777777" w:rsidTr="001348DE">
        <w:tc>
          <w:tcPr>
            <w:tcW w:w="1980" w:type="dxa"/>
            <w:shd w:val="clear" w:color="auto" w:fill="auto"/>
          </w:tcPr>
          <w:p w14:paraId="4E70C42E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SOX2</w:t>
            </w:r>
          </w:p>
        </w:tc>
        <w:tc>
          <w:tcPr>
            <w:tcW w:w="5245" w:type="dxa"/>
            <w:shd w:val="clear" w:color="auto" w:fill="auto"/>
          </w:tcPr>
          <w:p w14:paraId="5722F492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ATGTACAACATGATGGAGAC-3’</w:t>
            </w:r>
          </w:p>
          <w:p w14:paraId="730D7966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TGTGAGAGGGGCAG-3’</w:t>
            </w:r>
          </w:p>
        </w:tc>
        <w:tc>
          <w:tcPr>
            <w:tcW w:w="1071" w:type="dxa"/>
            <w:shd w:val="clear" w:color="auto" w:fill="auto"/>
          </w:tcPr>
          <w:p w14:paraId="66F741A0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000bp</w:t>
            </w:r>
          </w:p>
        </w:tc>
      </w:tr>
      <w:tr w:rsidR="002512CA" w:rsidRPr="000E5557" w14:paraId="7D32EC3A" w14:textId="77777777" w:rsidTr="001348DE">
        <w:tc>
          <w:tcPr>
            <w:tcW w:w="1980" w:type="dxa"/>
            <w:shd w:val="clear" w:color="auto" w:fill="auto"/>
          </w:tcPr>
          <w:p w14:paraId="5689C5C6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SOX2</w:t>
            </w:r>
          </w:p>
          <w:p w14:paraId="7E751C03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N (1-167)</w:t>
            </w:r>
          </w:p>
        </w:tc>
        <w:tc>
          <w:tcPr>
            <w:tcW w:w="5245" w:type="dxa"/>
            <w:shd w:val="clear" w:color="auto" w:fill="auto"/>
          </w:tcPr>
          <w:p w14:paraId="6DC08C2F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AACGGCAGCTACAGCATGA-3’</w:t>
            </w:r>
          </w:p>
          <w:p w14:paraId="0ECED2E6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TGTGAGAGGGGCAG-3’</w:t>
            </w:r>
          </w:p>
        </w:tc>
        <w:tc>
          <w:tcPr>
            <w:tcW w:w="1071" w:type="dxa"/>
            <w:shd w:val="clear" w:color="auto" w:fill="auto"/>
          </w:tcPr>
          <w:p w14:paraId="2F7D83B8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500bp</w:t>
            </w:r>
          </w:p>
        </w:tc>
      </w:tr>
      <w:tr w:rsidR="002512CA" w:rsidRPr="000E5557" w14:paraId="40F97B5C" w14:textId="77777777" w:rsidTr="001348DE">
        <w:tc>
          <w:tcPr>
            <w:tcW w:w="1980" w:type="dxa"/>
            <w:shd w:val="clear" w:color="auto" w:fill="auto"/>
          </w:tcPr>
          <w:p w14:paraId="259D6ABA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SOX2</w:t>
            </w:r>
          </w:p>
          <w:p w14:paraId="23142C93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N (1-237)</w:t>
            </w:r>
          </w:p>
        </w:tc>
        <w:tc>
          <w:tcPr>
            <w:tcW w:w="5245" w:type="dxa"/>
            <w:shd w:val="clear" w:color="auto" w:fill="auto"/>
          </w:tcPr>
          <w:p w14:paraId="57FED66C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GGCTCCATGGGTTCGGTG-3’</w:t>
            </w:r>
          </w:p>
          <w:p w14:paraId="6674D0F6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TGTGAGAGGGGCAG-3’</w:t>
            </w:r>
          </w:p>
        </w:tc>
        <w:tc>
          <w:tcPr>
            <w:tcW w:w="1071" w:type="dxa"/>
            <w:shd w:val="clear" w:color="auto" w:fill="auto"/>
          </w:tcPr>
          <w:p w14:paraId="2A816481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250bp</w:t>
            </w:r>
          </w:p>
        </w:tc>
      </w:tr>
      <w:tr w:rsidR="002512CA" w:rsidRPr="000E5557" w14:paraId="77F85C8E" w14:textId="77777777" w:rsidTr="001348DE">
        <w:tc>
          <w:tcPr>
            <w:tcW w:w="1980" w:type="dxa"/>
            <w:shd w:val="clear" w:color="auto" w:fill="auto"/>
          </w:tcPr>
          <w:p w14:paraId="3DFE51BD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SOX2</w:t>
            </w:r>
          </w:p>
          <w:p w14:paraId="609286EA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N (1-257)</w:t>
            </w:r>
          </w:p>
        </w:tc>
        <w:tc>
          <w:tcPr>
            <w:tcW w:w="5245" w:type="dxa"/>
            <w:shd w:val="clear" w:color="auto" w:fill="auto"/>
          </w:tcPr>
          <w:p w14:paraId="704EB53E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TCCTCCCACTCCAGGGCG-3’</w:t>
            </w:r>
          </w:p>
          <w:p w14:paraId="168BFD7E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TGTGAGAGGGGCAG-3’</w:t>
            </w:r>
          </w:p>
        </w:tc>
        <w:tc>
          <w:tcPr>
            <w:tcW w:w="1071" w:type="dxa"/>
            <w:shd w:val="clear" w:color="auto" w:fill="auto"/>
          </w:tcPr>
          <w:p w14:paraId="138888E4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80bp</w:t>
            </w:r>
          </w:p>
        </w:tc>
      </w:tr>
      <w:tr w:rsidR="002512CA" w:rsidRPr="000E5557" w14:paraId="1C6B0B1C" w14:textId="77777777" w:rsidTr="001348DE">
        <w:tc>
          <w:tcPr>
            <w:tcW w:w="1980" w:type="dxa"/>
            <w:shd w:val="clear" w:color="auto" w:fill="auto"/>
          </w:tcPr>
          <w:p w14:paraId="0E03A99A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SOX2</w:t>
            </w:r>
          </w:p>
          <w:p w14:paraId="3D8E2FB8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N (1-277)</w:t>
            </w:r>
          </w:p>
        </w:tc>
        <w:tc>
          <w:tcPr>
            <w:tcW w:w="5245" w:type="dxa"/>
            <w:shd w:val="clear" w:color="auto" w:fill="auto"/>
          </w:tcPr>
          <w:p w14:paraId="12C97738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CTCCCCGGCGCCGAGGT-3’</w:t>
            </w:r>
          </w:p>
          <w:p w14:paraId="55EF5CDC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TGTGAGAGGGGCAG-3’</w:t>
            </w:r>
          </w:p>
        </w:tc>
        <w:tc>
          <w:tcPr>
            <w:tcW w:w="1071" w:type="dxa"/>
            <w:shd w:val="clear" w:color="auto" w:fill="auto"/>
          </w:tcPr>
          <w:p w14:paraId="5ACA42A1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20bp</w:t>
            </w:r>
          </w:p>
        </w:tc>
      </w:tr>
      <w:tr w:rsidR="002512CA" w:rsidRPr="000E5557" w14:paraId="16554A55" w14:textId="77777777" w:rsidTr="001348DE">
        <w:tc>
          <w:tcPr>
            <w:tcW w:w="1980" w:type="dxa"/>
            <w:shd w:val="clear" w:color="auto" w:fill="auto"/>
          </w:tcPr>
          <w:p w14:paraId="5195E4DF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C155-CDP</w:t>
            </w:r>
          </w:p>
        </w:tc>
        <w:tc>
          <w:tcPr>
            <w:tcW w:w="5245" w:type="dxa"/>
            <w:shd w:val="clear" w:color="auto" w:fill="auto"/>
          </w:tcPr>
          <w:p w14:paraId="7E7A2596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AC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TCGA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GCGGCCAATGTGGGAT-3’</w:t>
            </w:r>
          </w:p>
          <w:p w14:paraId="2F00DEE2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G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TA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GAACTCCCATTCGATAGGT-3’</w:t>
            </w:r>
          </w:p>
        </w:tc>
        <w:tc>
          <w:tcPr>
            <w:tcW w:w="1071" w:type="dxa"/>
            <w:shd w:val="clear" w:color="auto" w:fill="auto"/>
          </w:tcPr>
          <w:p w14:paraId="4F735373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5000bp</w:t>
            </w:r>
          </w:p>
        </w:tc>
      </w:tr>
      <w:tr w:rsidR="002512CA" w:rsidRPr="000E5557" w14:paraId="6B9819D4" w14:textId="77777777" w:rsidTr="001348DE">
        <w:tc>
          <w:tcPr>
            <w:tcW w:w="1980" w:type="dxa"/>
            <w:shd w:val="clear" w:color="auto" w:fill="auto"/>
          </w:tcPr>
          <w:p w14:paraId="61115367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C155-CDP</w:t>
            </w:r>
          </w:p>
          <w:p w14:paraId="70B97CEB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C (759-1516)</w:t>
            </w:r>
          </w:p>
        </w:tc>
        <w:tc>
          <w:tcPr>
            <w:tcW w:w="5245" w:type="dxa"/>
            <w:shd w:val="clear" w:color="auto" w:fill="auto"/>
          </w:tcPr>
          <w:p w14:paraId="16FA2FCC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AC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TCGA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GCGGCCAATGTGGGAT-3’</w:t>
            </w:r>
          </w:p>
          <w:p w14:paraId="1708524B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G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TA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GGACAGAAGCTTGGGGGT-3’</w:t>
            </w:r>
          </w:p>
        </w:tc>
        <w:tc>
          <w:tcPr>
            <w:tcW w:w="1071" w:type="dxa"/>
            <w:shd w:val="clear" w:color="auto" w:fill="auto"/>
          </w:tcPr>
          <w:p w14:paraId="3549CF07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2500bp</w:t>
            </w:r>
          </w:p>
        </w:tc>
      </w:tr>
      <w:tr w:rsidR="002512CA" w:rsidRPr="000E5557" w14:paraId="6CB3A3BD" w14:textId="77777777" w:rsidTr="001348DE">
        <w:tc>
          <w:tcPr>
            <w:tcW w:w="1980" w:type="dxa"/>
            <w:shd w:val="clear" w:color="auto" w:fill="auto"/>
          </w:tcPr>
          <w:p w14:paraId="4523D57F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C155-CDP</w:t>
            </w:r>
          </w:p>
          <w:p w14:paraId="0AC2502B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C (401-1516)</w:t>
            </w:r>
          </w:p>
        </w:tc>
        <w:tc>
          <w:tcPr>
            <w:tcW w:w="5245" w:type="dxa"/>
            <w:shd w:val="clear" w:color="auto" w:fill="auto"/>
          </w:tcPr>
          <w:p w14:paraId="5B8A2BBB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AC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TCGA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GCGGCCAATGTGGGAT-3’</w:t>
            </w:r>
          </w:p>
          <w:p w14:paraId="5EBC81EB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G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TA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GTTCTTCTCCAGCAACAGCAC-3’</w:t>
            </w:r>
          </w:p>
        </w:tc>
        <w:tc>
          <w:tcPr>
            <w:tcW w:w="1071" w:type="dxa"/>
            <w:shd w:val="clear" w:color="auto" w:fill="auto"/>
          </w:tcPr>
          <w:p w14:paraId="00D0FE2D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200bp</w:t>
            </w:r>
          </w:p>
        </w:tc>
      </w:tr>
      <w:tr w:rsidR="002512CA" w:rsidRPr="000E5557" w14:paraId="1662D149" w14:textId="77777777" w:rsidTr="001348DE">
        <w:tc>
          <w:tcPr>
            <w:tcW w:w="1980" w:type="dxa"/>
            <w:shd w:val="clear" w:color="auto" w:fill="auto"/>
          </w:tcPr>
          <w:p w14:paraId="429D8DFC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C155-CDP</w:t>
            </w:r>
          </w:p>
          <w:p w14:paraId="315CD962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C (201-1516)</w:t>
            </w:r>
          </w:p>
        </w:tc>
        <w:tc>
          <w:tcPr>
            <w:tcW w:w="5245" w:type="dxa"/>
            <w:shd w:val="clear" w:color="auto" w:fill="auto"/>
          </w:tcPr>
          <w:p w14:paraId="520C6076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AC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TCGA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GCGGCCAATGTGGGAT-3’</w:t>
            </w:r>
          </w:p>
          <w:p w14:paraId="3FDD833B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G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TA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TTTGAGGTGGTGGACATCT-3’</w:t>
            </w:r>
          </w:p>
        </w:tc>
        <w:tc>
          <w:tcPr>
            <w:tcW w:w="1071" w:type="dxa"/>
            <w:shd w:val="clear" w:color="auto" w:fill="auto"/>
          </w:tcPr>
          <w:p w14:paraId="30004BA5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600bp</w:t>
            </w:r>
          </w:p>
        </w:tc>
      </w:tr>
      <w:tr w:rsidR="002512CA" w:rsidRPr="000E5557" w14:paraId="6B051AAF" w14:textId="77777777" w:rsidTr="001348DE">
        <w:tc>
          <w:tcPr>
            <w:tcW w:w="1980" w:type="dxa"/>
            <w:shd w:val="clear" w:color="auto" w:fill="auto"/>
          </w:tcPr>
          <w:p w14:paraId="680396EA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C155-CDP</w:t>
            </w:r>
          </w:p>
          <w:p w14:paraId="6CC16E17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ΔC (101-1516)</w:t>
            </w:r>
          </w:p>
        </w:tc>
        <w:tc>
          <w:tcPr>
            <w:tcW w:w="5245" w:type="dxa"/>
            <w:shd w:val="clear" w:color="auto" w:fill="auto"/>
          </w:tcPr>
          <w:p w14:paraId="53A95573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AC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TCGA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TGGCGGCCAATGTGGGAT-3’</w:t>
            </w:r>
          </w:p>
          <w:p w14:paraId="2240089A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G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TA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TGGGACGTCAATCAATCTTTT-3’</w:t>
            </w:r>
          </w:p>
        </w:tc>
        <w:tc>
          <w:tcPr>
            <w:tcW w:w="1071" w:type="dxa"/>
            <w:shd w:val="clear" w:color="auto" w:fill="auto"/>
          </w:tcPr>
          <w:p w14:paraId="0D96BE09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300bp</w:t>
            </w:r>
          </w:p>
        </w:tc>
      </w:tr>
    </w:tbl>
    <w:p w14:paraId="3DDDAD5A" w14:textId="77777777" w:rsidR="002512CA" w:rsidRPr="000E5557" w:rsidRDefault="002512CA" w:rsidP="002512CA">
      <w:pPr>
        <w:rPr>
          <w:rFonts w:ascii="Times New Roman" w:hAnsi="Times New Roman" w:cs="Times New Roman"/>
          <w:sz w:val="20"/>
          <w:szCs w:val="20"/>
        </w:rPr>
      </w:pPr>
    </w:p>
    <w:p w14:paraId="2BD767D0" w14:textId="77777777" w:rsidR="002512CA" w:rsidRPr="000E5557" w:rsidRDefault="002512CA" w:rsidP="002512C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E5557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ied</w:t>
      </w:r>
      <w:r w:rsidRPr="000E5557">
        <w:rPr>
          <w:rFonts w:ascii="Times New Roman" w:hAnsi="Times New Roman" w:cs="Times New Roman"/>
          <w:b/>
          <w:sz w:val="20"/>
          <w:szCs w:val="20"/>
        </w:rPr>
        <w:t xml:space="preserve"> Table 3. Primers used for screening and validating peptide aptamer against the interaction domain on CDP protein</w:t>
      </w:r>
    </w:p>
    <w:p w14:paraId="01B665FE" w14:textId="77777777" w:rsidR="002512CA" w:rsidRPr="000E5557" w:rsidRDefault="002512CA" w:rsidP="002512C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4536"/>
        <w:gridCol w:w="1355"/>
      </w:tblGrid>
      <w:tr w:rsidR="002512CA" w:rsidRPr="000E5557" w14:paraId="3FFD0BCB" w14:textId="77777777" w:rsidTr="001348DE">
        <w:tc>
          <w:tcPr>
            <w:tcW w:w="2155" w:type="dxa"/>
            <w:shd w:val="clear" w:color="auto" w:fill="auto"/>
          </w:tcPr>
          <w:p w14:paraId="4D736311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arget product</w:t>
            </w:r>
          </w:p>
        </w:tc>
        <w:tc>
          <w:tcPr>
            <w:tcW w:w="4536" w:type="dxa"/>
            <w:shd w:val="clear" w:color="auto" w:fill="auto"/>
          </w:tcPr>
          <w:p w14:paraId="5EAC59F2" w14:textId="77777777" w:rsidR="002512CA" w:rsidRPr="000E5557" w:rsidRDefault="002512CA" w:rsidP="001348D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rimer sequence 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’- 3’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5" w:type="dxa"/>
            <w:shd w:val="clear" w:color="auto" w:fill="auto"/>
          </w:tcPr>
          <w:p w14:paraId="1503706F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roduct size</w:t>
            </w:r>
          </w:p>
        </w:tc>
      </w:tr>
      <w:tr w:rsidR="002512CA" w:rsidRPr="000E5557" w14:paraId="563C359F" w14:textId="77777777" w:rsidTr="001348DE">
        <w:tc>
          <w:tcPr>
            <w:tcW w:w="2155" w:type="dxa"/>
            <w:shd w:val="clear" w:color="auto" w:fill="auto"/>
          </w:tcPr>
          <w:p w14:paraId="69BA50CC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BiFc-VN173-CDP</w:t>
            </w:r>
          </w:p>
          <w:p w14:paraId="2BBA8B16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∆C (101-1516)</w:t>
            </w:r>
          </w:p>
        </w:tc>
        <w:tc>
          <w:tcPr>
            <w:tcW w:w="4536" w:type="dxa"/>
            <w:shd w:val="clear" w:color="auto" w:fill="auto"/>
          </w:tcPr>
          <w:p w14:paraId="2E7690D4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ATGGCGGCCAATGTGGGAT-3’</w:t>
            </w:r>
          </w:p>
          <w:p w14:paraId="159ED395" w14:textId="77777777" w:rsidR="002512CA" w:rsidRPr="000E5557" w:rsidRDefault="002512CA" w:rsidP="001348D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TCTAGA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TGGGACGTCAATCAATCTTTT-3’</w:t>
            </w:r>
          </w:p>
        </w:tc>
        <w:tc>
          <w:tcPr>
            <w:tcW w:w="1355" w:type="dxa"/>
            <w:shd w:val="clear" w:color="auto" w:fill="auto"/>
          </w:tcPr>
          <w:p w14:paraId="0927C84F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300bp</w:t>
            </w:r>
          </w:p>
        </w:tc>
      </w:tr>
      <w:tr w:rsidR="002512CA" w:rsidRPr="000E5557" w14:paraId="71E57A5C" w14:textId="77777777" w:rsidTr="001348DE">
        <w:tc>
          <w:tcPr>
            <w:tcW w:w="2155" w:type="dxa"/>
            <w:shd w:val="clear" w:color="auto" w:fill="auto"/>
          </w:tcPr>
          <w:p w14:paraId="5EE1F412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pCMV-Tag2B-peptide</w:t>
            </w:r>
          </w:p>
        </w:tc>
        <w:tc>
          <w:tcPr>
            <w:tcW w:w="4536" w:type="dxa"/>
            <w:shd w:val="clear" w:color="auto" w:fill="auto"/>
          </w:tcPr>
          <w:p w14:paraId="1D5D322E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GATC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TGAGCGATAAAATTATTCAC-3’</w:t>
            </w:r>
          </w:p>
          <w:p w14:paraId="1B5AC7CF" w14:textId="77777777" w:rsidR="002512CA" w:rsidRPr="000E5557" w:rsidRDefault="002512CA" w:rsidP="001348DE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  <w:t>GAATT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CAGGTTAGCGTCGAGGAA-3’</w:t>
            </w:r>
          </w:p>
        </w:tc>
        <w:tc>
          <w:tcPr>
            <w:tcW w:w="1355" w:type="dxa"/>
            <w:shd w:val="clear" w:color="auto" w:fill="auto"/>
          </w:tcPr>
          <w:p w14:paraId="04B0136A" w14:textId="77777777" w:rsidR="002512CA" w:rsidRPr="000E5557" w:rsidRDefault="002512CA" w:rsidP="001348D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330bp</w:t>
            </w:r>
          </w:p>
        </w:tc>
      </w:tr>
    </w:tbl>
    <w:p w14:paraId="3E199966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2870695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1214E8B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CB624AA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5C4C39B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51961D9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0F7FFFC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E4D7F1B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1AC7EF7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CD97CDA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702DF30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62B8D6B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4EF3393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7C330672" w14:textId="77777777" w:rsidR="002512CA" w:rsidRDefault="002512CA" w:rsidP="007C6D95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6E7CA2D5" w14:textId="48AD40A2" w:rsidR="007C6D95" w:rsidRPr="000E5557" w:rsidRDefault="00E17790" w:rsidP="007C6D95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0E5557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ied</w:t>
      </w:r>
      <w:r w:rsidRPr="000E55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C6D95" w:rsidRPr="000E555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512CA">
        <w:rPr>
          <w:rFonts w:ascii="Times New Roman" w:hAnsi="Times New Roman" w:cs="Times New Roman"/>
          <w:b/>
          <w:sz w:val="20"/>
          <w:szCs w:val="20"/>
        </w:rPr>
        <w:t>4</w:t>
      </w:r>
      <w:r w:rsidR="007C6D95" w:rsidRPr="000E5557">
        <w:rPr>
          <w:rFonts w:ascii="Times New Roman" w:hAnsi="Times New Roman" w:cs="Times New Roman"/>
          <w:b/>
          <w:sz w:val="20"/>
          <w:szCs w:val="20"/>
        </w:rPr>
        <w:t>. Information of antibodies used for Western blot (WB), immunostaining (IF) and immunochemistry (IHC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827"/>
        <w:gridCol w:w="2423"/>
      </w:tblGrid>
      <w:tr w:rsidR="000E5557" w:rsidRPr="000E5557" w14:paraId="7D85BC3E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3E7FBE77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sz w:val="20"/>
                <w:szCs w:val="20"/>
              </w:rPr>
              <w:t>Name of antibody</w:t>
            </w:r>
          </w:p>
        </w:tc>
        <w:tc>
          <w:tcPr>
            <w:tcW w:w="2827" w:type="dxa"/>
            <w:shd w:val="clear" w:color="auto" w:fill="auto"/>
          </w:tcPr>
          <w:p w14:paraId="45BAA316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sz w:val="20"/>
                <w:szCs w:val="20"/>
              </w:rPr>
              <w:t>Vendor &amp; category number</w:t>
            </w:r>
          </w:p>
        </w:tc>
        <w:tc>
          <w:tcPr>
            <w:tcW w:w="2423" w:type="dxa"/>
            <w:shd w:val="clear" w:color="auto" w:fill="auto"/>
          </w:tcPr>
          <w:p w14:paraId="240F6440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b/>
                <w:sz w:val="20"/>
                <w:szCs w:val="20"/>
              </w:rPr>
              <w:t>Dilution</w:t>
            </w:r>
          </w:p>
        </w:tc>
      </w:tr>
      <w:tr w:rsidR="000E5557" w:rsidRPr="000E5557" w14:paraId="351331EF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0E93A44B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2827" w:type="dxa"/>
            <w:shd w:val="clear" w:color="auto" w:fill="auto"/>
          </w:tcPr>
          <w:p w14:paraId="511277D5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Seven Hills 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WRAB-1236</w:t>
            </w:r>
          </w:p>
        </w:tc>
        <w:tc>
          <w:tcPr>
            <w:tcW w:w="2423" w:type="dxa"/>
            <w:shd w:val="clear" w:color="auto" w:fill="auto"/>
          </w:tcPr>
          <w:p w14:paraId="4C8C151F" w14:textId="0F8685EC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WB)</w:t>
            </w:r>
          </w:p>
        </w:tc>
      </w:tr>
      <w:tr w:rsidR="000E5557" w:rsidRPr="000E5557" w14:paraId="50A433BF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3C6F7857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  <w:tc>
          <w:tcPr>
            <w:tcW w:w="2827" w:type="dxa"/>
            <w:shd w:val="clear" w:color="auto" w:fill="auto"/>
          </w:tcPr>
          <w:p w14:paraId="1B686545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bcam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ab79351 </w:t>
            </w:r>
          </w:p>
        </w:tc>
        <w:tc>
          <w:tcPr>
            <w:tcW w:w="2423" w:type="dxa"/>
            <w:shd w:val="clear" w:color="auto" w:fill="auto"/>
          </w:tcPr>
          <w:p w14:paraId="0F01BC5F" w14:textId="36CC58B2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 2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0E5557" w:rsidRPr="000E5557" w14:paraId="678F88A8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4661F8CF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DP</w:t>
            </w:r>
          </w:p>
        </w:tc>
        <w:tc>
          <w:tcPr>
            <w:tcW w:w="2827" w:type="dxa"/>
            <w:shd w:val="clear" w:color="auto" w:fill="auto"/>
          </w:tcPr>
          <w:p w14:paraId="3792EF8C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bcam ab73885</w:t>
            </w:r>
          </w:p>
        </w:tc>
        <w:tc>
          <w:tcPr>
            <w:tcW w:w="2423" w:type="dxa"/>
            <w:shd w:val="clear" w:color="auto" w:fill="auto"/>
          </w:tcPr>
          <w:p w14:paraId="1AFC993D" w14:textId="3CAB57E1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WB)/1:5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IHC) /1:1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0E5557" w:rsidRPr="000E5557" w14:paraId="2E7FF8F9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591CA4EF" w14:textId="389D4476" w:rsidR="008C0D44" w:rsidRPr="000E5557" w:rsidRDefault="008C0D44" w:rsidP="008C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-cadherin</w:t>
            </w:r>
          </w:p>
        </w:tc>
        <w:tc>
          <w:tcPr>
            <w:tcW w:w="2827" w:type="dxa"/>
            <w:shd w:val="clear" w:color="auto" w:fill="auto"/>
          </w:tcPr>
          <w:p w14:paraId="3AF0542B" w14:textId="0458385D" w:rsidR="008C0D44" w:rsidRPr="000E5557" w:rsidRDefault="008C0D44" w:rsidP="008C0D4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ell Signaling 3195s</w:t>
            </w:r>
          </w:p>
        </w:tc>
        <w:tc>
          <w:tcPr>
            <w:tcW w:w="2423" w:type="dxa"/>
            <w:shd w:val="clear" w:color="auto" w:fill="auto"/>
          </w:tcPr>
          <w:p w14:paraId="30D9CC50" w14:textId="477704ED" w:rsidR="008C0D44" w:rsidRPr="000E5557" w:rsidRDefault="008C0D44" w:rsidP="008C0D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1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79400771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4BD55451" w14:textId="007BEC00" w:rsidR="00B0519A" w:rsidRPr="000E5557" w:rsidRDefault="008C0D44" w:rsidP="0017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LUG</w:t>
            </w:r>
          </w:p>
        </w:tc>
        <w:tc>
          <w:tcPr>
            <w:tcW w:w="2827" w:type="dxa"/>
            <w:shd w:val="clear" w:color="auto" w:fill="auto"/>
          </w:tcPr>
          <w:p w14:paraId="5210762D" w14:textId="49CE95EE" w:rsidR="00B0519A" w:rsidRPr="000E5557" w:rsidRDefault="002C206A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Cell Signaling </w:t>
            </w:r>
            <w:r w:rsidRPr="000E5557">
              <w:rPr>
                <w:rFonts w:ascii="Times New Roman" w:hAnsi="Times New Roman"/>
                <w:sz w:val="18"/>
                <w:szCs w:val="18"/>
              </w:rPr>
              <w:t>9585T</w:t>
            </w:r>
          </w:p>
        </w:tc>
        <w:tc>
          <w:tcPr>
            <w:tcW w:w="2423" w:type="dxa"/>
            <w:shd w:val="clear" w:color="auto" w:fill="auto"/>
          </w:tcPr>
          <w:p w14:paraId="5C927284" w14:textId="65E26E02" w:rsidR="00B0519A" w:rsidRPr="000E5557" w:rsidRDefault="002C206A" w:rsidP="0017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1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5FF3AB48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04541709" w14:textId="04F53218" w:rsidR="008C0D44" w:rsidRPr="000E5557" w:rsidRDefault="008C0D44" w:rsidP="0017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DK4</w:t>
            </w:r>
          </w:p>
        </w:tc>
        <w:tc>
          <w:tcPr>
            <w:tcW w:w="2827" w:type="dxa"/>
            <w:shd w:val="clear" w:color="auto" w:fill="auto"/>
          </w:tcPr>
          <w:p w14:paraId="290459BC" w14:textId="2FACA708" w:rsidR="008C0D44" w:rsidRPr="000E5557" w:rsidRDefault="00AB51D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Cell Signaling </w:t>
            </w:r>
            <w:r w:rsidRPr="000E5557">
              <w:rPr>
                <w:rFonts w:ascii="Times New Roman" w:hAnsi="Times New Roman"/>
                <w:sz w:val="18"/>
                <w:szCs w:val="18"/>
              </w:rPr>
              <w:t>12790</w:t>
            </w:r>
          </w:p>
        </w:tc>
        <w:tc>
          <w:tcPr>
            <w:tcW w:w="2423" w:type="dxa"/>
            <w:shd w:val="clear" w:color="auto" w:fill="auto"/>
          </w:tcPr>
          <w:p w14:paraId="26F3543F" w14:textId="15D69032" w:rsidR="008C0D44" w:rsidRPr="000E5557" w:rsidRDefault="00AB51D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1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6B5950CE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24873AFA" w14:textId="3D7947B6" w:rsidR="008C0D44" w:rsidRPr="000E5557" w:rsidRDefault="008C0D44" w:rsidP="0017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DK6</w:t>
            </w:r>
          </w:p>
        </w:tc>
        <w:tc>
          <w:tcPr>
            <w:tcW w:w="2827" w:type="dxa"/>
            <w:shd w:val="clear" w:color="auto" w:fill="auto"/>
          </w:tcPr>
          <w:p w14:paraId="72EE5BB0" w14:textId="46BA6969" w:rsidR="008C0D44" w:rsidRPr="000E5557" w:rsidRDefault="008A160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hint="eastAsia"/>
                <w:sz w:val="18"/>
                <w:szCs w:val="18"/>
              </w:rPr>
              <w:t>BBI</w:t>
            </w:r>
            <w:r w:rsidRPr="000E555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AB20398a</w:t>
            </w:r>
          </w:p>
        </w:tc>
        <w:tc>
          <w:tcPr>
            <w:tcW w:w="2423" w:type="dxa"/>
            <w:shd w:val="clear" w:color="auto" w:fill="auto"/>
          </w:tcPr>
          <w:p w14:paraId="3D406B18" w14:textId="17E6F7FA" w:rsidR="008C0D44" w:rsidRPr="000E5557" w:rsidRDefault="008A160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3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69681911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22CE72FF" w14:textId="73F479E5" w:rsidR="008C0D44" w:rsidRPr="000E5557" w:rsidRDefault="008C0D44" w:rsidP="00174F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ND1</w:t>
            </w:r>
          </w:p>
        </w:tc>
        <w:tc>
          <w:tcPr>
            <w:tcW w:w="2827" w:type="dxa"/>
            <w:shd w:val="clear" w:color="auto" w:fill="auto"/>
          </w:tcPr>
          <w:p w14:paraId="651E57EF" w14:textId="04BA974A" w:rsidR="008C0D44" w:rsidRPr="000E5557" w:rsidRDefault="008A160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ell Signaling 2922</w:t>
            </w:r>
          </w:p>
        </w:tc>
        <w:tc>
          <w:tcPr>
            <w:tcW w:w="2423" w:type="dxa"/>
            <w:shd w:val="clear" w:color="auto" w:fill="auto"/>
          </w:tcPr>
          <w:p w14:paraId="5820479C" w14:textId="37E81EB4" w:rsidR="008C0D44" w:rsidRPr="000E5557" w:rsidRDefault="008A1607" w:rsidP="00174FA5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1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3DFC38C7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087A8A86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Beta-Actin</w:t>
            </w:r>
          </w:p>
        </w:tc>
        <w:tc>
          <w:tcPr>
            <w:tcW w:w="2827" w:type="dxa"/>
            <w:shd w:val="clear" w:color="auto" w:fill="auto"/>
          </w:tcPr>
          <w:p w14:paraId="6020E2F6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proofErr w:type="spellStart"/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Beyotime</w:t>
            </w:r>
            <w:proofErr w:type="spellEnd"/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A128</w:t>
            </w:r>
          </w:p>
        </w:tc>
        <w:tc>
          <w:tcPr>
            <w:tcW w:w="2423" w:type="dxa"/>
            <w:shd w:val="clear" w:color="auto" w:fill="auto"/>
          </w:tcPr>
          <w:p w14:paraId="68AFDE9E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2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2C4A577A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101AFAEB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2827" w:type="dxa"/>
            <w:shd w:val="clear" w:color="auto" w:fill="auto"/>
          </w:tcPr>
          <w:p w14:paraId="7618CDED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12202</w:t>
            </w:r>
          </w:p>
        </w:tc>
        <w:tc>
          <w:tcPr>
            <w:tcW w:w="2423" w:type="dxa"/>
            <w:shd w:val="clear" w:color="auto" w:fill="auto"/>
          </w:tcPr>
          <w:p w14:paraId="30A10505" w14:textId="14572BE8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  <w:r w:rsidR="003916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(IF)</w:t>
            </w:r>
          </w:p>
        </w:tc>
      </w:tr>
      <w:tr w:rsidR="000E5557" w:rsidRPr="000E5557" w14:paraId="02279B65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3B0AA1D0" w14:textId="70317361" w:rsidR="007C6D95" w:rsidRPr="000E5557" w:rsidRDefault="00912A5A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A</w:t>
            </w:r>
            <w:r w:rsidR="007C6D95"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nti-FLAG monoclonal antibody</w:t>
            </w:r>
          </w:p>
        </w:tc>
        <w:tc>
          <w:tcPr>
            <w:tcW w:w="2827" w:type="dxa"/>
            <w:shd w:val="clear" w:color="auto" w:fill="auto"/>
          </w:tcPr>
          <w:p w14:paraId="21EE6EC6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proofErr w:type="spellStart"/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bmart</w:t>
            </w:r>
            <w:proofErr w:type="spellEnd"/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20008</w:t>
            </w:r>
          </w:p>
        </w:tc>
        <w:tc>
          <w:tcPr>
            <w:tcW w:w="2423" w:type="dxa"/>
            <w:shd w:val="clear" w:color="auto" w:fill="auto"/>
          </w:tcPr>
          <w:p w14:paraId="531C5CF9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5000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(WB)</w:t>
            </w:r>
          </w:p>
        </w:tc>
      </w:tr>
      <w:tr w:rsidR="000E5557" w:rsidRPr="000E5557" w14:paraId="25CA4423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44812A7D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Goat anti-Mouse HRP </w:t>
            </w:r>
          </w:p>
        </w:tc>
        <w:tc>
          <w:tcPr>
            <w:tcW w:w="2827" w:type="dxa"/>
            <w:shd w:val="clear" w:color="auto" w:fill="auto"/>
          </w:tcPr>
          <w:p w14:paraId="2A47CB1D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ZSGB-BIO 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ZB-2305</w:t>
            </w:r>
          </w:p>
        </w:tc>
        <w:tc>
          <w:tcPr>
            <w:tcW w:w="2423" w:type="dxa"/>
            <w:shd w:val="clear" w:color="auto" w:fill="auto"/>
          </w:tcPr>
          <w:p w14:paraId="1F47EFE1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</w:tr>
      <w:tr w:rsidR="000E5557" w:rsidRPr="000E5557" w14:paraId="6F7BB0C0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5BA4AB6F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Goat anti-Rabbit HRP</w:t>
            </w:r>
          </w:p>
        </w:tc>
        <w:tc>
          <w:tcPr>
            <w:tcW w:w="2827" w:type="dxa"/>
            <w:shd w:val="clear" w:color="auto" w:fill="auto"/>
          </w:tcPr>
          <w:p w14:paraId="5751AE6B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>Abcam ab136817</w:t>
            </w:r>
          </w:p>
        </w:tc>
        <w:tc>
          <w:tcPr>
            <w:tcW w:w="2423" w:type="dxa"/>
            <w:shd w:val="clear" w:color="auto" w:fill="auto"/>
          </w:tcPr>
          <w:p w14:paraId="739D2AB1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1:2000</w:t>
            </w:r>
          </w:p>
        </w:tc>
      </w:tr>
      <w:tr w:rsidR="000E5557" w:rsidRPr="000E5557" w14:paraId="1A662136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773897AE" w14:textId="02331B01" w:rsidR="007C6D95" w:rsidRPr="000E5557" w:rsidRDefault="00912A5A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>G</w:t>
            </w:r>
            <w:r w:rsidR="007C6D95" w:rsidRPr="000E5557"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 xml:space="preserve">oat anti-rabbit IgG (H+L) </w:t>
            </w:r>
            <w:proofErr w:type="spellStart"/>
            <w:r w:rsidR="007C6D95" w:rsidRPr="000E5557"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>superclonal</w:t>
            </w:r>
            <w:r w:rsidR="007C6D95" w:rsidRPr="000E5557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  <w:lang w:val="en-GB"/>
              </w:rPr>
              <w:t>TM</w:t>
            </w:r>
            <w:proofErr w:type="spellEnd"/>
            <w:r w:rsidR="007C6D95" w:rsidRPr="000E5557"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 xml:space="preserve"> secondary antibody</w:t>
            </w:r>
          </w:p>
        </w:tc>
        <w:tc>
          <w:tcPr>
            <w:tcW w:w="2827" w:type="dxa"/>
            <w:shd w:val="clear" w:color="auto" w:fill="auto"/>
          </w:tcPr>
          <w:p w14:paraId="511FD7A2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proofErr w:type="spellStart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SCIENTIFIC 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  <w:lang w:val="en-GB"/>
              </w:rPr>
              <w:t>A27034</w:t>
            </w:r>
          </w:p>
        </w:tc>
        <w:tc>
          <w:tcPr>
            <w:tcW w:w="2423" w:type="dxa"/>
            <w:shd w:val="clear" w:color="auto" w:fill="auto"/>
          </w:tcPr>
          <w:p w14:paraId="4DA05192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  <w:tr w:rsidR="007C6D95" w:rsidRPr="000E5557" w14:paraId="52BBD75E" w14:textId="77777777" w:rsidTr="00174FA5">
        <w:trPr>
          <w:jc w:val="center"/>
        </w:trPr>
        <w:tc>
          <w:tcPr>
            <w:tcW w:w="2825" w:type="dxa"/>
            <w:shd w:val="clear" w:color="auto" w:fill="auto"/>
          </w:tcPr>
          <w:p w14:paraId="6398D9C8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Goat anti-Rabbit IgG(H+L) </w:t>
            </w:r>
            <w:proofErr w:type="spellStart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Sencondary</w:t>
            </w:r>
            <w:proofErr w:type="spellEnd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Antibody, 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lexa-fluor 594</w:t>
            </w:r>
          </w:p>
        </w:tc>
        <w:tc>
          <w:tcPr>
            <w:tcW w:w="2827" w:type="dxa"/>
            <w:shd w:val="clear" w:color="auto" w:fill="auto"/>
          </w:tcPr>
          <w:p w14:paraId="79E7AF49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proofErr w:type="spellStart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SCIENTIFIC 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A11037</w:t>
            </w:r>
          </w:p>
        </w:tc>
        <w:tc>
          <w:tcPr>
            <w:tcW w:w="2423" w:type="dxa"/>
            <w:shd w:val="clear" w:color="auto" w:fill="auto"/>
          </w:tcPr>
          <w:p w14:paraId="483C775C" w14:textId="77777777" w:rsidR="007C6D95" w:rsidRPr="000E5557" w:rsidRDefault="007C6D95" w:rsidP="00174FA5">
            <w:pPr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</w:tr>
    </w:tbl>
    <w:p w14:paraId="0B420DEA" w14:textId="77777777" w:rsidR="007C6D95" w:rsidRPr="000E5557" w:rsidRDefault="007C6D95" w:rsidP="007C6D95">
      <w:pPr>
        <w:rPr>
          <w:rFonts w:ascii="Times New Roman" w:hAnsi="Times New Roman" w:cs="Times New Roman"/>
          <w:b/>
          <w:sz w:val="20"/>
          <w:szCs w:val="20"/>
        </w:rPr>
      </w:pPr>
    </w:p>
    <w:p w14:paraId="001C788B" w14:textId="77777777" w:rsidR="007C6D95" w:rsidRPr="000E5557" w:rsidRDefault="007C6D95" w:rsidP="007C6D95">
      <w:pPr>
        <w:rPr>
          <w:rFonts w:ascii="Times New Roman" w:hAnsi="Times New Roman" w:cs="Times New Roman"/>
          <w:b/>
          <w:sz w:val="20"/>
          <w:szCs w:val="20"/>
        </w:rPr>
      </w:pPr>
    </w:p>
    <w:p w14:paraId="1BE9AC1D" w14:textId="77777777" w:rsidR="007C6D95" w:rsidRPr="000E5557" w:rsidRDefault="007C6D95" w:rsidP="00A8180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B9035B2" w14:textId="77777777" w:rsidR="00A81808" w:rsidRPr="000E5557" w:rsidRDefault="00A81808" w:rsidP="00A81808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668BE23" w14:textId="77777777" w:rsidR="00A81808" w:rsidRPr="000E5557" w:rsidRDefault="00A81808" w:rsidP="00A81808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0B5321B4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F40B9D4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125BFC6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03AECE3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F9EB820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170A808A" w14:textId="77777777" w:rsidR="00A81808" w:rsidRPr="000E5557" w:rsidRDefault="00A81808" w:rsidP="00A81808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6D4E2C2" w14:textId="35C1B469" w:rsidR="00A81808" w:rsidRPr="000E5557" w:rsidRDefault="00E17790" w:rsidP="00CB17FF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E5557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ied</w:t>
      </w:r>
      <w:r w:rsidRPr="000E55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81808" w:rsidRPr="000E555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512CA">
        <w:rPr>
          <w:rFonts w:ascii="Times New Roman" w:hAnsi="Times New Roman" w:cs="Times New Roman"/>
          <w:b/>
          <w:sz w:val="20"/>
          <w:szCs w:val="20"/>
        </w:rPr>
        <w:t>5</w:t>
      </w:r>
      <w:r w:rsidR="00A81808" w:rsidRPr="000E5557">
        <w:rPr>
          <w:rFonts w:ascii="Times New Roman" w:hAnsi="Times New Roman" w:cs="Times New Roman"/>
          <w:b/>
          <w:sz w:val="20"/>
          <w:szCs w:val="20"/>
        </w:rPr>
        <w:t xml:space="preserve">. Oligos used </w:t>
      </w:r>
      <w:r w:rsidR="00D47D3B" w:rsidRPr="000E5557">
        <w:rPr>
          <w:rFonts w:ascii="Times New Roman" w:hAnsi="Times New Roman" w:cs="Times New Roman"/>
          <w:b/>
          <w:sz w:val="20"/>
          <w:szCs w:val="20"/>
        </w:rPr>
        <w:t>to</w:t>
      </w:r>
      <w:r w:rsidR="00A81808" w:rsidRPr="000E5557">
        <w:rPr>
          <w:rFonts w:ascii="Times New Roman" w:hAnsi="Times New Roman" w:cs="Times New Roman"/>
          <w:b/>
          <w:sz w:val="20"/>
          <w:szCs w:val="20"/>
        </w:rPr>
        <w:t xml:space="preserve"> express two different </w:t>
      </w:r>
      <w:proofErr w:type="spellStart"/>
      <w:r w:rsidR="00A81808" w:rsidRPr="000E5557">
        <w:rPr>
          <w:rFonts w:ascii="Times New Roman" w:hAnsi="Times New Roman" w:cs="Times New Roman"/>
          <w:b/>
          <w:sz w:val="20"/>
          <w:szCs w:val="20"/>
        </w:rPr>
        <w:t>shRNAs</w:t>
      </w:r>
      <w:proofErr w:type="spellEnd"/>
      <w:r w:rsidR="00A81808" w:rsidRPr="000E55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47D3B" w:rsidRPr="000E5557">
        <w:rPr>
          <w:rFonts w:ascii="Times New Roman" w:hAnsi="Times New Roman" w:cs="Times New Roman"/>
          <w:b/>
          <w:sz w:val="20"/>
          <w:szCs w:val="20"/>
        </w:rPr>
        <w:t>for</w:t>
      </w:r>
      <w:r w:rsidR="00A81808" w:rsidRPr="000E555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81808" w:rsidRPr="000E5557">
        <w:rPr>
          <w:rFonts w:ascii="Times New Roman" w:hAnsi="Times New Roman" w:cs="Times New Roman"/>
          <w:b/>
          <w:sz w:val="20"/>
          <w:szCs w:val="20"/>
          <w:lang w:val="en-GB"/>
        </w:rPr>
        <w:t>CUX1</w:t>
      </w:r>
      <w:r w:rsidR="00D47D3B" w:rsidRPr="000E5557">
        <w:rPr>
          <w:rFonts w:ascii="Times New Roman" w:hAnsi="Times New Roman" w:cs="Times New Roman"/>
          <w:b/>
          <w:sz w:val="20"/>
          <w:szCs w:val="20"/>
          <w:lang w:val="en-GB"/>
        </w:rPr>
        <w:t xml:space="preserve"> knockdown</w:t>
      </w:r>
    </w:p>
    <w:p w14:paraId="100C0DD0" w14:textId="77777777" w:rsidR="00A81808" w:rsidRPr="000E5557" w:rsidRDefault="00A81808" w:rsidP="00A8180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8095"/>
      </w:tblGrid>
      <w:tr w:rsidR="000E5557" w:rsidRPr="000E5557" w14:paraId="55EAF775" w14:textId="77777777" w:rsidTr="00814733">
        <w:trPr>
          <w:jc w:val="center"/>
        </w:trPr>
        <w:tc>
          <w:tcPr>
            <w:tcW w:w="858" w:type="dxa"/>
            <w:shd w:val="clear" w:color="auto" w:fill="auto"/>
          </w:tcPr>
          <w:p w14:paraId="397A962A" w14:textId="77777777" w:rsidR="00A81808" w:rsidRPr="000E5557" w:rsidRDefault="00A81808" w:rsidP="0081473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hRNA name</w:t>
            </w:r>
          </w:p>
        </w:tc>
        <w:tc>
          <w:tcPr>
            <w:tcW w:w="7505" w:type="dxa"/>
            <w:shd w:val="clear" w:color="auto" w:fill="auto"/>
          </w:tcPr>
          <w:p w14:paraId="2EDFAC8A" w14:textId="77777777" w:rsidR="00A81808" w:rsidRPr="000E5557" w:rsidRDefault="00A81808" w:rsidP="0081473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ligo sequence 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0E5557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’- 3’</w:t>
            </w:r>
            <w:r w:rsidRPr="000E55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0E5557" w:rsidRPr="000E5557" w14:paraId="547F3D5C" w14:textId="77777777" w:rsidTr="00814733">
        <w:trPr>
          <w:jc w:val="center"/>
        </w:trPr>
        <w:tc>
          <w:tcPr>
            <w:tcW w:w="858" w:type="dxa"/>
            <w:shd w:val="clear" w:color="auto" w:fill="auto"/>
          </w:tcPr>
          <w:p w14:paraId="32242EBA" w14:textId="77777777" w:rsidR="00A81808" w:rsidRPr="000E5557" w:rsidRDefault="00A81808" w:rsidP="0081473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shRNA -1</w:t>
            </w:r>
          </w:p>
        </w:tc>
        <w:tc>
          <w:tcPr>
            <w:tcW w:w="7505" w:type="dxa"/>
            <w:shd w:val="clear" w:color="auto" w:fill="auto"/>
          </w:tcPr>
          <w:p w14:paraId="31216CA3" w14:textId="77777777" w:rsidR="00A81808" w:rsidRPr="000E5557" w:rsidRDefault="00A81808" w:rsidP="0081473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CGGGCACGATATTGAAACAGAGAACTCGAGTTCTCTGTTTCAATATCGTGCTTTTT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-3’</w:t>
            </w:r>
          </w:p>
          <w:p w14:paraId="6A518599" w14:textId="77777777" w:rsidR="00A81808" w:rsidRPr="000E5557" w:rsidRDefault="00A81808" w:rsidP="0081473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AATTCAAAAAGCACGATATTGAAACAGAGAACTCGAGTTCTCTGTTTCAATATCGTGC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-3’</w:t>
            </w:r>
          </w:p>
        </w:tc>
      </w:tr>
      <w:tr w:rsidR="00A81808" w:rsidRPr="000E5557" w14:paraId="662973C8" w14:textId="77777777" w:rsidTr="00814733">
        <w:trPr>
          <w:jc w:val="center"/>
        </w:trPr>
        <w:tc>
          <w:tcPr>
            <w:tcW w:w="858" w:type="dxa"/>
            <w:shd w:val="clear" w:color="auto" w:fill="auto"/>
          </w:tcPr>
          <w:p w14:paraId="3061D926" w14:textId="77777777" w:rsidR="00A81808" w:rsidRPr="000E5557" w:rsidRDefault="00A81808" w:rsidP="0081473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shRNA -2</w:t>
            </w:r>
          </w:p>
        </w:tc>
        <w:tc>
          <w:tcPr>
            <w:tcW w:w="7505" w:type="dxa"/>
            <w:shd w:val="clear" w:color="auto" w:fill="auto"/>
          </w:tcPr>
          <w:p w14:paraId="34D461C5" w14:textId="77777777" w:rsidR="00A81808" w:rsidRPr="000E5557" w:rsidRDefault="00A81808" w:rsidP="0081473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Forward:5’-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>CCGGCGAAACCATAGCTCTTGAGAACTCGAGTTCTCAAGAGCTATGGTTTCGTTTTT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-3’</w:t>
            </w:r>
          </w:p>
          <w:p w14:paraId="52B789AC" w14:textId="77777777" w:rsidR="00A81808" w:rsidRPr="000E5557" w:rsidRDefault="00A81808" w:rsidP="00814733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Reverse:5’-</w:t>
            </w:r>
            <w:r w:rsidRPr="000E5557">
              <w:rPr>
                <w:rFonts w:ascii="Times New Roman" w:hAnsi="Times New Roman" w:cs="Times New Roman"/>
                <w:sz w:val="20"/>
                <w:szCs w:val="20"/>
              </w:rPr>
              <w:t xml:space="preserve"> AATTCAAAAACGAAACCATAGCTCTTGAGAACTCGAGTTCTCAAGAGCTATGGTTTCG</w:t>
            </w:r>
            <w:r w:rsidRPr="000E5557">
              <w:rPr>
                <w:rFonts w:ascii="Times New Roman" w:eastAsia="等线" w:hAnsi="Times New Roman" w:cs="Times New Roman"/>
                <w:sz w:val="20"/>
                <w:szCs w:val="20"/>
              </w:rPr>
              <w:t>-3’</w:t>
            </w:r>
          </w:p>
        </w:tc>
      </w:tr>
    </w:tbl>
    <w:p w14:paraId="14ED7740" w14:textId="11F2EB42" w:rsidR="00681DB6" w:rsidRPr="000E5557" w:rsidRDefault="00681DB6">
      <w:pPr>
        <w:rPr>
          <w:rFonts w:ascii="Times New Roman" w:eastAsia="等线" w:hAnsi="Times New Roman" w:cs="Times New Roman"/>
          <w:b/>
          <w:bCs/>
          <w:noProof/>
          <w:kern w:val="0"/>
          <w:sz w:val="20"/>
          <w:szCs w:val="20"/>
          <w:lang w:val="en-GB"/>
        </w:rPr>
      </w:pPr>
    </w:p>
    <w:p w14:paraId="40B499D5" w14:textId="77777777" w:rsidR="007C6D95" w:rsidRPr="000E5557" w:rsidRDefault="007C6D95">
      <w:pPr>
        <w:rPr>
          <w:rFonts w:ascii="Times New Roman" w:eastAsia="等线" w:hAnsi="Times New Roman" w:cs="Times New Roman"/>
          <w:b/>
          <w:bCs/>
          <w:noProof/>
          <w:kern w:val="0"/>
          <w:sz w:val="20"/>
          <w:szCs w:val="20"/>
          <w:lang w:val="en-GB"/>
        </w:rPr>
      </w:pPr>
    </w:p>
    <w:sectPr w:rsidR="007C6D95" w:rsidRPr="000E5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35EBA" w14:textId="77777777" w:rsidR="00995C08" w:rsidRDefault="00995C08" w:rsidP="00393B33">
      <w:r>
        <w:separator/>
      </w:r>
    </w:p>
  </w:endnote>
  <w:endnote w:type="continuationSeparator" w:id="0">
    <w:p w14:paraId="0300A9A7" w14:textId="77777777" w:rsidR="00995C08" w:rsidRDefault="00995C08" w:rsidP="00393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53B12" w14:textId="77777777" w:rsidR="00995C08" w:rsidRDefault="00995C08" w:rsidP="00393B33">
      <w:r>
        <w:separator/>
      </w:r>
    </w:p>
  </w:footnote>
  <w:footnote w:type="continuationSeparator" w:id="0">
    <w:p w14:paraId="54B3287D" w14:textId="77777777" w:rsidR="00995C08" w:rsidRDefault="00995C08" w:rsidP="00393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ranslational M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B7D84"/>
    <w:rsid w:val="00003A3B"/>
    <w:rsid w:val="00005615"/>
    <w:rsid w:val="000416F2"/>
    <w:rsid w:val="0006113F"/>
    <w:rsid w:val="000E5557"/>
    <w:rsid w:val="00164260"/>
    <w:rsid w:val="001744E3"/>
    <w:rsid w:val="001B3A95"/>
    <w:rsid w:val="001B4BB2"/>
    <w:rsid w:val="001C5E50"/>
    <w:rsid w:val="002364D8"/>
    <w:rsid w:val="002512CA"/>
    <w:rsid w:val="00275649"/>
    <w:rsid w:val="00276935"/>
    <w:rsid w:val="002833C1"/>
    <w:rsid w:val="002C206A"/>
    <w:rsid w:val="002D00C0"/>
    <w:rsid w:val="002E462A"/>
    <w:rsid w:val="00373C9B"/>
    <w:rsid w:val="0039167E"/>
    <w:rsid w:val="00393B33"/>
    <w:rsid w:val="003A36E1"/>
    <w:rsid w:val="003B137E"/>
    <w:rsid w:val="003C484C"/>
    <w:rsid w:val="004063A2"/>
    <w:rsid w:val="00407BBF"/>
    <w:rsid w:val="00430074"/>
    <w:rsid w:val="004348B5"/>
    <w:rsid w:val="004E4462"/>
    <w:rsid w:val="00514C8C"/>
    <w:rsid w:val="005216A2"/>
    <w:rsid w:val="005320EB"/>
    <w:rsid w:val="005B6EEC"/>
    <w:rsid w:val="0060576B"/>
    <w:rsid w:val="00610B0B"/>
    <w:rsid w:val="0062356A"/>
    <w:rsid w:val="00642909"/>
    <w:rsid w:val="00653727"/>
    <w:rsid w:val="006679FF"/>
    <w:rsid w:val="00673030"/>
    <w:rsid w:val="00681DB6"/>
    <w:rsid w:val="006A6AD4"/>
    <w:rsid w:val="006B5B6F"/>
    <w:rsid w:val="007056A8"/>
    <w:rsid w:val="00710043"/>
    <w:rsid w:val="00713DDE"/>
    <w:rsid w:val="0073468B"/>
    <w:rsid w:val="0075149C"/>
    <w:rsid w:val="00755E73"/>
    <w:rsid w:val="00762B1F"/>
    <w:rsid w:val="00771FB9"/>
    <w:rsid w:val="00776AC8"/>
    <w:rsid w:val="007C28CB"/>
    <w:rsid w:val="007C6D95"/>
    <w:rsid w:val="007D1010"/>
    <w:rsid w:val="007D1212"/>
    <w:rsid w:val="007E53CF"/>
    <w:rsid w:val="00821C55"/>
    <w:rsid w:val="00836297"/>
    <w:rsid w:val="00881427"/>
    <w:rsid w:val="008928CC"/>
    <w:rsid w:val="008A1607"/>
    <w:rsid w:val="008C0D44"/>
    <w:rsid w:val="008C2EA3"/>
    <w:rsid w:val="008C5B6A"/>
    <w:rsid w:val="00901133"/>
    <w:rsid w:val="00912A5A"/>
    <w:rsid w:val="00912E75"/>
    <w:rsid w:val="00940B45"/>
    <w:rsid w:val="009576C9"/>
    <w:rsid w:val="00995C08"/>
    <w:rsid w:val="009A0B3E"/>
    <w:rsid w:val="00A0268A"/>
    <w:rsid w:val="00A13CE6"/>
    <w:rsid w:val="00A172E3"/>
    <w:rsid w:val="00A35B67"/>
    <w:rsid w:val="00A407F7"/>
    <w:rsid w:val="00A46217"/>
    <w:rsid w:val="00A532FD"/>
    <w:rsid w:val="00A81808"/>
    <w:rsid w:val="00AA2364"/>
    <w:rsid w:val="00AB51D7"/>
    <w:rsid w:val="00AB7D84"/>
    <w:rsid w:val="00AE4E25"/>
    <w:rsid w:val="00AF2322"/>
    <w:rsid w:val="00AF3782"/>
    <w:rsid w:val="00B02728"/>
    <w:rsid w:val="00B0519A"/>
    <w:rsid w:val="00B66030"/>
    <w:rsid w:val="00B6612B"/>
    <w:rsid w:val="00BA187B"/>
    <w:rsid w:val="00BC1B54"/>
    <w:rsid w:val="00BC29F8"/>
    <w:rsid w:val="00BC37B2"/>
    <w:rsid w:val="00BF537B"/>
    <w:rsid w:val="00C0324B"/>
    <w:rsid w:val="00C2071B"/>
    <w:rsid w:val="00C25AC6"/>
    <w:rsid w:val="00C37FBF"/>
    <w:rsid w:val="00C47C67"/>
    <w:rsid w:val="00C71301"/>
    <w:rsid w:val="00C93178"/>
    <w:rsid w:val="00CA5CA0"/>
    <w:rsid w:val="00CB17FF"/>
    <w:rsid w:val="00CF2FFD"/>
    <w:rsid w:val="00CF6CEE"/>
    <w:rsid w:val="00D37A8E"/>
    <w:rsid w:val="00D47D3B"/>
    <w:rsid w:val="00D77A82"/>
    <w:rsid w:val="00D9669C"/>
    <w:rsid w:val="00DE36D2"/>
    <w:rsid w:val="00E17790"/>
    <w:rsid w:val="00E22190"/>
    <w:rsid w:val="00E33EF4"/>
    <w:rsid w:val="00E45834"/>
    <w:rsid w:val="00E4661B"/>
    <w:rsid w:val="00E550F5"/>
    <w:rsid w:val="00E6461C"/>
    <w:rsid w:val="00E702E5"/>
    <w:rsid w:val="00E72C2D"/>
    <w:rsid w:val="00E916EC"/>
    <w:rsid w:val="00EA0EF4"/>
    <w:rsid w:val="00EB3D49"/>
    <w:rsid w:val="00EB6737"/>
    <w:rsid w:val="00EB7EED"/>
    <w:rsid w:val="00ED4EFC"/>
    <w:rsid w:val="00EE3017"/>
    <w:rsid w:val="00F31B44"/>
    <w:rsid w:val="00F938DC"/>
    <w:rsid w:val="00FE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29E783"/>
  <w15:chartTrackingRefBased/>
  <w15:docId w15:val="{71FD21EA-B5A2-4306-97CE-78846BD6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7693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76935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93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93B3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93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93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5</Pages>
  <Words>515</Words>
  <Characters>2938</Characters>
  <Application>Microsoft Office Word</Application>
  <DocSecurity>0</DocSecurity>
  <Lines>24</Lines>
  <Paragraphs>6</Paragraphs>
  <ScaleCrop>false</ScaleCrop>
  <Company/>
  <LinksUpToDate>false</LinksUpToDate>
  <CharactersWithSpaces>3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0</dc:creator>
  <cp:keywords/>
  <dc:description/>
  <cp:lastModifiedBy>8618020883043</cp:lastModifiedBy>
  <cp:revision>102</cp:revision>
  <dcterms:created xsi:type="dcterms:W3CDTF">2022-09-08T12:49:00Z</dcterms:created>
  <dcterms:modified xsi:type="dcterms:W3CDTF">2023-10-25T07:07:00Z</dcterms:modified>
</cp:coreProperties>
</file>